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BD9CC" w14:textId="3EEF6032" w:rsidR="00A27DDE" w:rsidRPr="00A27DDE" w:rsidRDefault="00A27DDE" w:rsidP="00A27DDE">
      <w:pPr>
        <w:spacing w:line="360" w:lineRule="auto"/>
        <w:outlineLvl w:val="0"/>
        <w:rPr>
          <w:b/>
          <w:bCs/>
          <w:sz w:val="28"/>
        </w:rPr>
      </w:pPr>
      <w:r>
        <w:rPr>
          <w:b/>
          <w:sz w:val="28"/>
        </w:rPr>
        <w:t>S2</w:t>
      </w:r>
      <w:r w:rsidRPr="00730AC5">
        <w:rPr>
          <w:b/>
          <w:sz w:val="28"/>
        </w:rPr>
        <w:t xml:space="preserve"> Table. </w:t>
      </w:r>
      <w:r w:rsidRPr="00730AC5">
        <w:rPr>
          <w:b/>
          <w:sz w:val="28"/>
          <w:lang w:val="en-GB"/>
        </w:rPr>
        <w:t>Correlation</w:t>
      </w:r>
      <w:r w:rsidRPr="00730AC5">
        <w:rPr>
          <w:b/>
          <w:bCs/>
          <w:sz w:val="28"/>
        </w:rPr>
        <w:t xml:space="preserve"> between DIFS </w:t>
      </w:r>
      <w:r w:rsidRPr="00730AC5">
        <w:rPr>
          <w:b/>
          <w:bCs/>
          <w:sz w:val="28"/>
          <w:lang w:val="en-GB"/>
        </w:rPr>
        <w:t>≤</w:t>
      </w:r>
      <w:r w:rsidRPr="00730AC5">
        <w:rPr>
          <w:b/>
          <w:bCs/>
          <w:sz w:val="28"/>
        </w:rPr>
        <w:t>234 and lymph node metastasis.</w:t>
      </w:r>
    </w:p>
    <w:p w14:paraId="3CD0FF38" w14:textId="77777777" w:rsidR="007167D3" w:rsidRPr="00E20C8C" w:rsidRDefault="007167D3">
      <w:bookmarkStart w:id="0" w:name="_GoBack"/>
      <w:bookmarkEnd w:id="0"/>
    </w:p>
    <w:tbl>
      <w:tblPr>
        <w:tblStyle w:val="a3"/>
        <w:tblpPr w:leftFromText="142" w:rightFromText="142" w:vertAnchor="page" w:horzAnchor="page" w:tblpX="1810" w:tblpY="2985"/>
        <w:tblW w:w="8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516"/>
        <w:gridCol w:w="2443"/>
        <w:gridCol w:w="1617"/>
      </w:tblGrid>
      <w:tr w:rsidR="007167D3" w:rsidRPr="007A6E52" w14:paraId="071817E9" w14:textId="77777777" w:rsidTr="00A27DDE">
        <w:trPr>
          <w:trHeight w:val="829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C7CE7" w14:textId="77777777" w:rsidR="007167D3" w:rsidRPr="00A966AE" w:rsidRDefault="007167D3" w:rsidP="00A27DDE">
            <w:pPr>
              <w:jc w:val="center"/>
              <w:rPr>
                <w:b/>
              </w:rPr>
            </w:pPr>
            <w:r w:rsidRPr="00A966AE">
              <w:rPr>
                <w:b/>
                <w:lang w:val="en-GB"/>
              </w:rPr>
              <w:t>Clinicopathologic featur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108DE2E5" w14:textId="24853B23" w:rsidR="007167D3" w:rsidRPr="00A966AE" w:rsidRDefault="007167D3" w:rsidP="00A27DD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 w:rsidRPr="00A966AE">
              <w:rPr>
                <w:rFonts w:ascii="Times New Roman" w:eastAsia="游ゴシック" w:hAnsi="Times New Roman"/>
                <w:b/>
                <w:bCs/>
                <w:sz w:val="24"/>
              </w:rPr>
              <w:t>DIFS</w:t>
            </w:r>
            <w:r w:rsidRPr="00A966AE">
              <w:rPr>
                <w:rFonts w:ascii="Times New Roman" w:eastAsiaTheme="minorEastAsia" w:hAnsi="Times New Roman"/>
                <w:b/>
                <w:bCs/>
                <w:sz w:val="24"/>
                <w:vertAlign w:val="superscript"/>
              </w:rPr>
              <w:t>a</w:t>
            </w:r>
            <w:proofErr w:type="spellEnd"/>
            <w:r w:rsidRPr="00A966AE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Pr="00A966AE">
              <w:rPr>
                <w:rFonts w:ascii="Times New Roman" w:eastAsia="ＭＳ Ｐゴシック" w:hAnsi="Times New Roman"/>
                <w:b/>
                <w:sz w:val="24"/>
                <w:u w:val="single"/>
              </w:rPr>
              <w:t>&lt;</w:t>
            </w:r>
            <w:r w:rsidRPr="00A966AE">
              <w:rPr>
                <w:rFonts w:ascii="Times New Roman" w:eastAsia="ＭＳ Ｐゴシック" w:hAnsi="Times New Roman"/>
                <w:b/>
                <w:sz w:val="24"/>
              </w:rPr>
              <w:t xml:space="preserve"> </w:t>
            </w:r>
            <w:r w:rsidRPr="00A966AE">
              <w:rPr>
                <w:rFonts w:ascii="Times New Roman" w:hAnsi="Times New Roman"/>
                <w:b/>
                <w:bCs/>
                <w:sz w:val="24"/>
              </w:rPr>
              <w:t>234 µm</w:t>
            </w:r>
            <w:r w:rsidR="000A522E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Pr="00A966AE">
              <w:rPr>
                <w:rFonts w:ascii="Times New Roman" w:hAnsi="Times New Roman"/>
                <w:b/>
                <w:bCs/>
                <w:sz w:val="24"/>
              </w:rPr>
              <w:t>(n=58)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5491A697" w14:textId="2D0AB44C" w:rsidR="007167D3" w:rsidRPr="000A522E" w:rsidRDefault="007167D3" w:rsidP="00A27DD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A966AE">
              <w:rPr>
                <w:rFonts w:ascii="Times New Roman" w:eastAsia="游ゴシック" w:hAnsi="Times New Roman"/>
                <w:b/>
                <w:bCs/>
                <w:sz w:val="24"/>
              </w:rPr>
              <w:t>D</w:t>
            </w:r>
            <w:r w:rsidRPr="000A522E">
              <w:rPr>
                <w:rFonts w:ascii="Times New Roman" w:eastAsia="游ゴシック" w:hAnsi="Times New Roman"/>
                <w:b/>
                <w:bCs/>
                <w:sz w:val="24"/>
              </w:rPr>
              <w:t>IFS</w:t>
            </w:r>
            <w:r w:rsidRPr="000A522E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Pr="000A522E">
              <w:rPr>
                <w:rFonts w:ascii="Times New Roman" w:hAnsi="Times New Roman"/>
                <w:b/>
                <w:sz w:val="24"/>
              </w:rPr>
              <w:t>&gt;</w:t>
            </w:r>
            <w:r w:rsidRPr="000A522E">
              <w:rPr>
                <w:rFonts w:ascii="Times New Roman" w:eastAsia="ＭＳ Ｐゴシック" w:hAnsi="Times New Roman"/>
                <w:b/>
                <w:sz w:val="24"/>
              </w:rPr>
              <w:t xml:space="preserve"> </w:t>
            </w:r>
            <w:r w:rsidRPr="000A522E">
              <w:rPr>
                <w:rFonts w:ascii="Times New Roman" w:hAnsi="Times New Roman"/>
                <w:b/>
                <w:bCs/>
                <w:sz w:val="24"/>
              </w:rPr>
              <w:t>234 µm</w:t>
            </w:r>
            <w:r w:rsidR="000A522E" w:rsidRPr="000A522E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Pr="000A522E">
              <w:rPr>
                <w:b/>
                <w:bCs/>
                <w:sz w:val="24"/>
              </w:rPr>
              <w:t>(n=38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72B0E397" w14:textId="77777777" w:rsidR="007167D3" w:rsidRPr="00A966AE" w:rsidRDefault="007167D3" w:rsidP="00A27DDE">
            <w:pPr>
              <w:jc w:val="center"/>
              <w:rPr>
                <w:b/>
              </w:rPr>
            </w:pPr>
            <w:r w:rsidRPr="00A966AE">
              <w:rPr>
                <w:b/>
                <w:bCs/>
              </w:rPr>
              <w:t>p value</w:t>
            </w:r>
          </w:p>
        </w:tc>
      </w:tr>
      <w:tr w:rsidR="007167D3" w:rsidRPr="001F31AC" w14:paraId="7024BC64" w14:textId="77777777" w:rsidTr="00A27DDE">
        <w:trPr>
          <w:trHeight w:val="773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25A0974" w14:textId="77777777" w:rsidR="007167D3" w:rsidRPr="00A966AE" w:rsidRDefault="007167D3" w:rsidP="00A27DDE">
            <w:pPr>
              <w:pStyle w:val="Web"/>
              <w:spacing w:before="0" w:beforeAutospacing="0" w:after="0" w:afterAutospacing="0"/>
              <w:jc w:val="left"/>
              <w:rPr>
                <w:rFonts w:ascii="Times New Roman" w:hAnsi="Times New Roman"/>
                <w:sz w:val="24"/>
              </w:rPr>
            </w:pPr>
            <w:r w:rsidRPr="00A966AE">
              <w:rPr>
                <w:rFonts w:ascii="Times New Roman" w:eastAsia="游ゴシック" w:hAnsi="Times New Roman"/>
                <w:bCs/>
                <w:sz w:val="24"/>
              </w:rPr>
              <w:t xml:space="preserve">LN </w:t>
            </w:r>
            <w:proofErr w:type="spellStart"/>
            <w:r w:rsidRPr="00A966AE">
              <w:rPr>
                <w:rFonts w:ascii="Times New Roman" w:eastAsia="游ゴシック" w:hAnsi="Times New Roman"/>
                <w:bCs/>
                <w:sz w:val="24"/>
              </w:rPr>
              <w:t>metastasis</w:t>
            </w:r>
            <w:r>
              <w:rPr>
                <w:rFonts w:ascii="Times New Roman" w:eastAsiaTheme="minorEastAsia" w:hAnsi="Times New Roman"/>
                <w:bCs/>
                <w:sz w:val="24"/>
                <w:vertAlign w:val="superscript"/>
              </w:rPr>
              <w:t>b</w:t>
            </w:r>
            <w:proofErr w:type="spellEnd"/>
          </w:p>
          <w:p w14:paraId="13298FBE" w14:textId="77777777" w:rsidR="007167D3" w:rsidRPr="00A966AE" w:rsidRDefault="007167D3" w:rsidP="00A27DDE">
            <w:pPr>
              <w:pStyle w:val="Web"/>
              <w:spacing w:before="0" w:beforeAutospacing="0" w:after="0" w:afterAutospacing="0"/>
              <w:jc w:val="right"/>
              <w:rPr>
                <w:rFonts w:ascii="Times New Roman" w:hAnsi="Times New Roman"/>
                <w:sz w:val="24"/>
              </w:rPr>
            </w:pPr>
            <w:r w:rsidRPr="00A966AE">
              <w:rPr>
                <w:rFonts w:ascii="Times New Roman" w:eastAsia="游ゴシック" w:hAnsi="Times New Roman"/>
                <w:bCs/>
                <w:sz w:val="24"/>
              </w:rPr>
              <w:t xml:space="preserve">negative </w:t>
            </w:r>
          </w:p>
          <w:p w14:paraId="3C7C3561" w14:textId="77777777" w:rsidR="007167D3" w:rsidRPr="00A966AE" w:rsidRDefault="007167D3" w:rsidP="00A27DDE">
            <w:pPr>
              <w:jc w:val="right"/>
            </w:pPr>
            <w:r w:rsidRPr="00A966AE">
              <w:rPr>
                <w:rFonts w:eastAsia="游ゴシック"/>
                <w:bCs/>
              </w:rPr>
              <w:t>positiv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B9073" w14:textId="77777777" w:rsidR="007167D3" w:rsidRPr="00A966AE" w:rsidRDefault="007167D3" w:rsidP="00A27DDE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/>
                <w:bCs/>
                <w:sz w:val="24"/>
              </w:rPr>
            </w:pPr>
            <w:r w:rsidRPr="00A966AE">
              <w:rPr>
                <w:rFonts w:ascii="Times New Roman" w:eastAsia="游ゴシック" w:hAnsi="Times New Roman"/>
                <w:bCs/>
                <w:sz w:val="24"/>
              </w:rPr>
              <w:t>25 (52.1%)</w:t>
            </w:r>
          </w:p>
          <w:p w14:paraId="36C1544F" w14:textId="77777777" w:rsidR="007167D3" w:rsidRPr="00A966AE" w:rsidRDefault="007167D3" w:rsidP="00A27DD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</w:rPr>
            </w:pPr>
            <w:r w:rsidRPr="00A966AE">
              <w:rPr>
                <w:rFonts w:ascii="Times New Roman" w:eastAsia="游ゴシック" w:hAnsi="Times New Roman"/>
                <w:bCs/>
                <w:sz w:val="24"/>
              </w:rPr>
              <w:t>33 (68.8%)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0B6F31" w14:textId="77777777" w:rsidR="007167D3" w:rsidRPr="00A966AE" w:rsidRDefault="007167D3" w:rsidP="00A27DD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</w:rPr>
            </w:pPr>
            <w:r w:rsidRPr="00A966AE">
              <w:rPr>
                <w:rFonts w:ascii="Times New Roman" w:eastAsia="游ゴシック" w:hAnsi="Times New Roman"/>
                <w:bCs/>
                <w:sz w:val="24"/>
              </w:rPr>
              <w:t>23 (47.9%)</w:t>
            </w:r>
          </w:p>
          <w:p w14:paraId="2EB548D9" w14:textId="77777777" w:rsidR="007167D3" w:rsidRPr="00A966AE" w:rsidRDefault="007167D3" w:rsidP="00A27DDE">
            <w:pPr>
              <w:jc w:val="center"/>
            </w:pPr>
            <w:r w:rsidRPr="00A966AE">
              <w:rPr>
                <w:rFonts w:eastAsia="游ゴシック"/>
                <w:bCs/>
              </w:rPr>
              <w:t>15 (31.2%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88073" w14:textId="77777777" w:rsidR="007167D3" w:rsidRPr="00A966AE" w:rsidRDefault="007167D3" w:rsidP="00A27DDE">
            <w:pPr>
              <w:jc w:val="center"/>
            </w:pPr>
            <w:r w:rsidRPr="00A966AE">
              <w:t>0.095</w:t>
            </w:r>
          </w:p>
        </w:tc>
      </w:tr>
    </w:tbl>
    <w:p w14:paraId="07410A3B" w14:textId="77777777" w:rsidR="007167D3" w:rsidRPr="00827EC3" w:rsidRDefault="007167D3" w:rsidP="007167D3">
      <w:pPr>
        <w:spacing w:line="360" w:lineRule="auto"/>
      </w:pPr>
      <w:r w:rsidRPr="00595E14">
        <w:rPr>
          <w:vertAlign w:val="superscript"/>
        </w:rPr>
        <w:t>a</w:t>
      </w:r>
      <w:r w:rsidRPr="001437F6">
        <w:t xml:space="preserve">: DIFS; </w:t>
      </w:r>
      <w:r w:rsidRPr="001437F6">
        <w:rPr>
          <w:bCs/>
        </w:rPr>
        <w:t xml:space="preserve">the </w:t>
      </w:r>
      <w:r>
        <w:rPr>
          <w:bCs/>
        </w:rPr>
        <w:t xml:space="preserve">microscopic </w:t>
      </w:r>
      <w:r w:rsidRPr="001437F6">
        <w:rPr>
          <w:bCs/>
        </w:rPr>
        <w:t>distance from tumor invasion front to serosa</w:t>
      </w:r>
    </w:p>
    <w:p w14:paraId="65323753" w14:textId="77777777" w:rsidR="007167D3" w:rsidRPr="001437F6" w:rsidRDefault="007167D3" w:rsidP="007167D3">
      <w:pPr>
        <w:spacing w:line="360" w:lineRule="auto"/>
      </w:pPr>
      <w:r>
        <w:rPr>
          <w:rFonts w:hint="eastAsia"/>
          <w:vertAlign w:val="superscript"/>
        </w:rPr>
        <w:t>b</w:t>
      </w:r>
      <w:r w:rsidRPr="001437F6">
        <w:t>:</w:t>
      </w:r>
      <w:r>
        <w:t xml:space="preserve"> LN metastasis; Lymph node metastasis</w:t>
      </w:r>
    </w:p>
    <w:p w14:paraId="38DBDA25" w14:textId="77777777" w:rsidR="007167D3" w:rsidRPr="007167D3" w:rsidRDefault="007167D3"/>
    <w:sectPr w:rsidR="007167D3" w:rsidRPr="007167D3" w:rsidSect="00C06C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302AE" w14:textId="77777777" w:rsidR="007249D0" w:rsidRDefault="007249D0" w:rsidP="009B025A">
      <w:r>
        <w:separator/>
      </w:r>
    </w:p>
  </w:endnote>
  <w:endnote w:type="continuationSeparator" w:id="0">
    <w:p w14:paraId="145B28D1" w14:textId="77777777" w:rsidR="007249D0" w:rsidRDefault="007249D0" w:rsidP="009B0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33212" w14:textId="77777777" w:rsidR="007249D0" w:rsidRDefault="007249D0" w:rsidP="009B025A">
      <w:r>
        <w:separator/>
      </w:r>
    </w:p>
  </w:footnote>
  <w:footnote w:type="continuationSeparator" w:id="0">
    <w:p w14:paraId="4C38E3E3" w14:textId="77777777" w:rsidR="007249D0" w:rsidRDefault="007249D0" w:rsidP="009B0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CD9"/>
    <w:rsid w:val="00006A59"/>
    <w:rsid w:val="00070CD9"/>
    <w:rsid w:val="000910F1"/>
    <w:rsid w:val="000A522E"/>
    <w:rsid w:val="0013100D"/>
    <w:rsid w:val="001A653A"/>
    <w:rsid w:val="001A6BC3"/>
    <w:rsid w:val="001B03BE"/>
    <w:rsid w:val="001C03EC"/>
    <w:rsid w:val="001D7239"/>
    <w:rsid w:val="001F06EF"/>
    <w:rsid w:val="00212D6E"/>
    <w:rsid w:val="002313A2"/>
    <w:rsid w:val="00260959"/>
    <w:rsid w:val="00287F3B"/>
    <w:rsid w:val="00295351"/>
    <w:rsid w:val="002C15B7"/>
    <w:rsid w:val="003103C6"/>
    <w:rsid w:val="003123A5"/>
    <w:rsid w:val="00314361"/>
    <w:rsid w:val="00317937"/>
    <w:rsid w:val="003739F6"/>
    <w:rsid w:val="00392B31"/>
    <w:rsid w:val="003A3167"/>
    <w:rsid w:val="003D37A7"/>
    <w:rsid w:val="003D70A6"/>
    <w:rsid w:val="003F155D"/>
    <w:rsid w:val="00414C2C"/>
    <w:rsid w:val="00453318"/>
    <w:rsid w:val="004911B8"/>
    <w:rsid w:val="0049573F"/>
    <w:rsid w:val="004A5A26"/>
    <w:rsid w:val="004E2A18"/>
    <w:rsid w:val="004F0D51"/>
    <w:rsid w:val="004F6104"/>
    <w:rsid w:val="005261C3"/>
    <w:rsid w:val="00563246"/>
    <w:rsid w:val="005739F2"/>
    <w:rsid w:val="005C0E68"/>
    <w:rsid w:val="005C0F12"/>
    <w:rsid w:val="005D7029"/>
    <w:rsid w:val="005D72E3"/>
    <w:rsid w:val="005E2EEA"/>
    <w:rsid w:val="0063133A"/>
    <w:rsid w:val="00646631"/>
    <w:rsid w:val="006475F2"/>
    <w:rsid w:val="00664557"/>
    <w:rsid w:val="006A7AA6"/>
    <w:rsid w:val="006C4BCA"/>
    <w:rsid w:val="006E2ABD"/>
    <w:rsid w:val="006F0681"/>
    <w:rsid w:val="00702C9E"/>
    <w:rsid w:val="007167D3"/>
    <w:rsid w:val="00724964"/>
    <w:rsid w:val="007249D0"/>
    <w:rsid w:val="00730AC5"/>
    <w:rsid w:val="0075522A"/>
    <w:rsid w:val="00766639"/>
    <w:rsid w:val="00795035"/>
    <w:rsid w:val="007D07A0"/>
    <w:rsid w:val="007D1045"/>
    <w:rsid w:val="007D57E8"/>
    <w:rsid w:val="00811D49"/>
    <w:rsid w:val="0081571D"/>
    <w:rsid w:val="00827EC3"/>
    <w:rsid w:val="00841579"/>
    <w:rsid w:val="00874C69"/>
    <w:rsid w:val="0089659E"/>
    <w:rsid w:val="008C5FF6"/>
    <w:rsid w:val="008F4F3F"/>
    <w:rsid w:val="009019E4"/>
    <w:rsid w:val="00933D25"/>
    <w:rsid w:val="00962A4E"/>
    <w:rsid w:val="009646C6"/>
    <w:rsid w:val="00996A8B"/>
    <w:rsid w:val="009A3E6E"/>
    <w:rsid w:val="009B025A"/>
    <w:rsid w:val="009B4390"/>
    <w:rsid w:val="009B7D46"/>
    <w:rsid w:val="009E7E07"/>
    <w:rsid w:val="00A27385"/>
    <w:rsid w:val="00A27DDE"/>
    <w:rsid w:val="00A64E91"/>
    <w:rsid w:val="00A966AE"/>
    <w:rsid w:val="00AA4444"/>
    <w:rsid w:val="00AC2653"/>
    <w:rsid w:val="00AC7457"/>
    <w:rsid w:val="00B018B4"/>
    <w:rsid w:val="00B11B3D"/>
    <w:rsid w:val="00B12AEE"/>
    <w:rsid w:val="00B2417D"/>
    <w:rsid w:val="00B722D7"/>
    <w:rsid w:val="00B74340"/>
    <w:rsid w:val="00B92CE6"/>
    <w:rsid w:val="00BA615B"/>
    <w:rsid w:val="00BB2E6E"/>
    <w:rsid w:val="00C06C61"/>
    <w:rsid w:val="00C34C5D"/>
    <w:rsid w:val="00C51106"/>
    <w:rsid w:val="00C550B8"/>
    <w:rsid w:val="00C63601"/>
    <w:rsid w:val="00C66A81"/>
    <w:rsid w:val="00C81C6E"/>
    <w:rsid w:val="00CC19F7"/>
    <w:rsid w:val="00D126D8"/>
    <w:rsid w:val="00D149F0"/>
    <w:rsid w:val="00D2781E"/>
    <w:rsid w:val="00D41405"/>
    <w:rsid w:val="00D45214"/>
    <w:rsid w:val="00D60146"/>
    <w:rsid w:val="00D667BE"/>
    <w:rsid w:val="00D679A3"/>
    <w:rsid w:val="00DA1070"/>
    <w:rsid w:val="00E000A6"/>
    <w:rsid w:val="00E03E1D"/>
    <w:rsid w:val="00E12537"/>
    <w:rsid w:val="00E20C8C"/>
    <w:rsid w:val="00E42D92"/>
    <w:rsid w:val="00EE2184"/>
    <w:rsid w:val="00EF49C9"/>
    <w:rsid w:val="00F01A5F"/>
    <w:rsid w:val="00F05533"/>
    <w:rsid w:val="00F148A0"/>
    <w:rsid w:val="00F216BE"/>
    <w:rsid w:val="00F348F7"/>
    <w:rsid w:val="00F60B2E"/>
    <w:rsid w:val="00F748F4"/>
    <w:rsid w:val="00FB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C391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70CD9"/>
    <w:rPr>
      <w:rFonts w:ascii="Times New Roman" w:eastAsia="ＭＳ 明朝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70CD9"/>
    <w:pPr>
      <w:spacing w:before="100" w:beforeAutospacing="1" w:after="100" w:afterAutospacing="1"/>
    </w:pPr>
    <w:rPr>
      <w:rFonts w:ascii="Times" w:hAnsi="Times"/>
      <w:kern w:val="2"/>
      <w:sz w:val="20"/>
    </w:rPr>
  </w:style>
  <w:style w:type="table" w:styleId="a3">
    <w:name w:val="Table Grid"/>
    <w:basedOn w:val="a1"/>
    <w:rsid w:val="00070CD9"/>
    <w:pPr>
      <w:widowControl w:val="0"/>
      <w:jc w:val="both"/>
    </w:pPr>
    <w:rPr>
      <w:rFonts w:ascii="ＭＳ 明朝" w:eastAsia="ＭＳ 明朝" w:hAnsi="ＭＳ 明朝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uiPriority w:val="99"/>
    <w:semiHidden/>
    <w:rsid w:val="00D126D8"/>
    <w:rPr>
      <w:sz w:val="18"/>
    </w:rPr>
  </w:style>
  <w:style w:type="paragraph" w:styleId="a5">
    <w:name w:val="Balloon Text"/>
    <w:basedOn w:val="a"/>
    <w:link w:val="a6"/>
    <w:uiPriority w:val="99"/>
    <w:semiHidden/>
    <w:unhideWhenUsed/>
    <w:rsid w:val="00702C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702C9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9B025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B025A"/>
    <w:rPr>
      <w:rFonts w:ascii="Times New Roman" w:eastAsia="ＭＳ 明朝" w:hAnsi="Times New Roman" w:cs="Times New Roman"/>
      <w:kern w:val="0"/>
    </w:rPr>
  </w:style>
  <w:style w:type="paragraph" w:styleId="a9">
    <w:name w:val="footer"/>
    <w:basedOn w:val="a"/>
    <w:link w:val="aa"/>
    <w:uiPriority w:val="99"/>
    <w:unhideWhenUsed/>
    <w:rsid w:val="009B025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B025A"/>
    <w:rPr>
      <w:rFonts w:ascii="Times New Roman" w:eastAsia="ＭＳ 明朝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2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栂野 真吾</dc:creator>
  <cp:keywords/>
  <dc:description/>
  <cp:lastModifiedBy>栂野 真吾</cp:lastModifiedBy>
  <cp:revision>2</cp:revision>
  <cp:lastPrinted>2019-10-31T05:52:00Z</cp:lastPrinted>
  <dcterms:created xsi:type="dcterms:W3CDTF">2019-11-22T09:56:00Z</dcterms:created>
  <dcterms:modified xsi:type="dcterms:W3CDTF">2019-11-22T09:56:00Z</dcterms:modified>
</cp:coreProperties>
</file>